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CB86F" w14:textId="37344FC9" w:rsidR="00344653" w:rsidRDefault="00CA1A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="00E75835">
        <w:rPr>
          <w:rFonts w:ascii="Times New Roman" w:hAnsi="Times New Roman" w:cs="Times New Roman"/>
          <w:sz w:val="24"/>
          <w:szCs w:val="24"/>
        </w:rPr>
        <w:t xml:space="preserve"> S</w:t>
      </w:r>
      <w:r w:rsidR="00CE5CF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ient characteristic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CRC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TCGA</w:t>
      </w:r>
      <w:r>
        <w:rPr>
          <w:rFonts w:ascii="Times New Roman" w:hAnsi="Times New Roman" w:cs="Times New Roman"/>
          <w:sz w:val="24"/>
          <w:szCs w:val="24"/>
        </w:rPr>
        <w:t xml:space="preserve"> datab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8"/>
        <w:gridCol w:w="2043"/>
        <w:gridCol w:w="800"/>
        <w:gridCol w:w="915"/>
        <w:gridCol w:w="685"/>
        <w:gridCol w:w="1185"/>
      </w:tblGrid>
      <w:tr w:rsidR="00344653" w14:paraId="5BF6D89D" w14:textId="77777777">
        <w:trPr>
          <w:trHeight w:val="508"/>
        </w:trPr>
        <w:tc>
          <w:tcPr>
            <w:tcW w:w="2668" w:type="dxa"/>
          </w:tcPr>
          <w:p w14:paraId="197C3F90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characteristics</w:t>
            </w:r>
          </w:p>
        </w:tc>
        <w:tc>
          <w:tcPr>
            <w:tcW w:w="2843" w:type="dxa"/>
            <w:gridSpan w:val="2"/>
          </w:tcPr>
          <w:p w14:paraId="4E9F247E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gridSpan w:val="2"/>
          </w:tcPr>
          <w:p w14:paraId="4A47E3EB" w14:textId="77777777" w:rsidR="00344653" w:rsidRDefault="00CA1A57"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o.of patients</w:t>
            </w:r>
          </w:p>
          <w:p w14:paraId="42FF88A9" w14:textId="77777777" w:rsidR="00344653" w:rsidRDefault="00CA1A5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11)</w:t>
            </w:r>
          </w:p>
        </w:tc>
        <w:tc>
          <w:tcPr>
            <w:tcW w:w="1185" w:type="dxa"/>
          </w:tcPr>
          <w:p w14:paraId="602A9083" w14:textId="77777777" w:rsidR="00344653" w:rsidRDefault="00CA1A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%</w:t>
            </w:r>
          </w:p>
        </w:tc>
      </w:tr>
      <w:tr w:rsidR="00344653" w14:paraId="320369DB" w14:textId="77777777">
        <w:tc>
          <w:tcPr>
            <w:tcW w:w="2668" w:type="dxa"/>
          </w:tcPr>
          <w:p w14:paraId="27E0F5E0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  <w:p w14:paraId="7C4548FF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0E4870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03FDB673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D1160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  <w:p w14:paraId="22A0612D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BCB1E4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18105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BF8D23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classification</w:t>
            </w:r>
          </w:p>
          <w:p w14:paraId="369635E8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9ED5FB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83C9B6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DE288D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 classification</w:t>
            </w:r>
          </w:p>
          <w:p w14:paraId="66C69677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874D23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A725DC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classification</w:t>
            </w:r>
          </w:p>
          <w:p w14:paraId="6764435C" w14:textId="77777777" w:rsidR="00344653" w:rsidRDefault="00344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3" w:type="dxa"/>
          </w:tcPr>
          <w:p w14:paraId="0C79037B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age (&lt;60)</w:t>
            </w:r>
          </w:p>
          <w:p w14:paraId="19873E1B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d age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  <w:p w14:paraId="74666307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16F1FFDA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5CF10EDB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  <w:p w14:paraId="26D3DE66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  <w:p w14:paraId="2907A5AE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  <w:p w14:paraId="256BC7A6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  <w:p w14:paraId="32D6F110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  <w:p w14:paraId="7AEAD0C5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  <w:p w14:paraId="1D580D3B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  <w:p w14:paraId="5600470E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  <w:p w14:paraId="63B2CDE2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  <w:p w14:paraId="5D914339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  <w:p w14:paraId="28CCBFAB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X</w:t>
            </w:r>
          </w:p>
          <w:p w14:paraId="51E1D46B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  <w:p w14:paraId="5F9EE9C8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  <w:p w14:paraId="6E7B807C" w14:textId="77777777" w:rsidR="00344653" w:rsidRDefault="00CA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715" w:type="dxa"/>
            <w:gridSpan w:val="2"/>
          </w:tcPr>
          <w:p w14:paraId="12FD054B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  <w:p w14:paraId="0FC0C59F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  <w:p w14:paraId="716A2127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  <w:p w14:paraId="0F86BE72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  <w:p w14:paraId="3F44D6D5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4EF284CA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14:paraId="48DD2A4D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  <w:p w14:paraId="67AC9B8B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63D81FF3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754EA22A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64B00CE2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  <w:p w14:paraId="50EB1C08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669F4841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  <w:p w14:paraId="07A3CE4B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322DBD35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1FC0694E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  <w:p w14:paraId="3394A104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  <w:p w14:paraId="67F1DB76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70" w:type="dxa"/>
            <w:gridSpan w:val="2"/>
          </w:tcPr>
          <w:p w14:paraId="447D22DF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  <w:p w14:paraId="0FAF9929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  <w:p w14:paraId="5E936CB2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  <w:p w14:paraId="58BDC859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  <w:p w14:paraId="03BBD674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  <w:p w14:paraId="581EC4A1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  <w:p w14:paraId="2F6A3FF0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  <w:p w14:paraId="1A239FCC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7</w:t>
            </w:r>
          </w:p>
          <w:p w14:paraId="63B62522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5DBB62E4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  <w:p w14:paraId="78CDA0FD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8.5</w:t>
            </w:r>
          </w:p>
          <w:p w14:paraId="03A5F3CA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8</w:t>
            </w:r>
          </w:p>
          <w:p w14:paraId="108632D3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  <w:p w14:paraId="0758831A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  <w:p w14:paraId="69AA23A1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  <w:p w14:paraId="3F25D79E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  <w:p w14:paraId="29CD931B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  <w:p w14:paraId="4E9129F5" w14:textId="77777777" w:rsidR="00344653" w:rsidRDefault="00CA1A5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</w:tr>
    </w:tbl>
    <w:p w14:paraId="4800C5D5" w14:textId="77777777" w:rsidR="00344653" w:rsidRDefault="00344653"/>
    <w:p w14:paraId="60B25CF6" w14:textId="77777777" w:rsidR="00344653" w:rsidRDefault="00344653"/>
    <w:p w14:paraId="35A52861" w14:textId="77777777" w:rsidR="00344653" w:rsidRDefault="00344653"/>
    <w:p w14:paraId="1C0AD101" w14:textId="77777777" w:rsidR="00344653" w:rsidRDefault="00344653"/>
    <w:p w14:paraId="6600DCF1" w14:textId="77777777" w:rsidR="00344653" w:rsidRDefault="00344653"/>
    <w:p w14:paraId="4A28F1A0" w14:textId="77777777" w:rsidR="00344653" w:rsidRDefault="00344653"/>
    <w:p w14:paraId="1FCA6C6E" w14:textId="77777777" w:rsidR="00344653" w:rsidRDefault="00344653"/>
    <w:p w14:paraId="33AE819E" w14:textId="77777777" w:rsidR="00344653" w:rsidRDefault="00344653"/>
    <w:p w14:paraId="48AF5314" w14:textId="77777777" w:rsidR="00344653" w:rsidRDefault="00344653"/>
    <w:p w14:paraId="09130774" w14:textId="77777777" w:rsidR="00344653" w:rsidRDefault="00344653"/>
    <w:p w14:paraId="3A1190CF" w14:textId="77777777" w:rsidR="00344653" w:rsidRDefault="00344653"/>
    <w:p w14:paraId="4EED1A5C" w14:textId="77777777" w:rsidR="00344653" w:rsidRDefault="00344653"/>
    <w:p w14:paraId="791907FF" w14:textId="77777777" w:rsidR="00344653" w:rsidRDefault="00344653"/>
    <w:p w14:paraId="5054B3E7" w14:textId="77777777" w:rsidR="00344653" w:rsidRDefault="00344653">
      <w:pPr>
        <w:widowControl/>
        <w:jc w:val="left"/>
      </w:pPr>
    </w:p>
    <w:sectPr w:rsidR="00344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28000ce1.B">
    <w:altName w:val="Cambria"/>
    <w:charset w:val="00"/>
    <w:family w:val="roman"/>
    <w:pitch w:val="default"/>
  </w:font>
  <w:font w:name="AdvTT5235d5a9">
    <w:altName w:val="Cambria"/>
    <w:charset w:val="00"/>
    <w:family w:val="roman"/>
    <w:pitch w:val="default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GwNDc2NDUxMDMxM7ZQ0lEKTi0uzszPAykwqgUAeI4fjiwAAAA="/>
  </w:docVars>
  <w:rsids>
    <w:rsidRoot w:val="000C529B"/>
    <w:rsid w:val="F77FBAB9"/>
    <w:rsid w:val="00061FA6"/>
    <w:rsid w:val="00092F20"/>
    <w:rsid w:val="000C529B"/>
    <w:rsid w:val="00256F29"/>
    <w:rsid w:val="0033433C"/>
    <w:rsid w:val="00344653"/>
    <w:rsid w:val="00386089"/>
    <w:rsid w:val="003C0668"/>
    <w:rsid w:val="003D5DF7"/>
    <w:rsid w:val="004E57E0"/>
    <w:rsid w:val="005431B8"/>
    <w:rsid w:val="0075681E"/>
    <w:rsid w:val="00756A55"/>
    <w:rsid w:val="00A71A3C"/>
    <w:rsid w:val="00A90AE0"/>
    <w:rsid w:val="00B1125E"/>
    <w:rsid w:val="00B224C8"/>
    <w:rsid w:val="00C15174"/>
    <w:rsid w:val="00CA1A57"/>
    <w:rsid w:val="00CE5CF1"/>
    <w:rsid w:val="00CF6951"/>
    <w:rsid w:val="00DD3519"/>
    <w:rsid w:val="00E03C46"/>
    <w:rsid w:val="00E75835"/>
    <w:rsid w:val="00EB6F2A"/>
    <w:rsid w:val="00F5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F69E4"/>
  <w15:docId w15:val="{8440A30F-D046-44E1-A632-00CC54D9E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TT28000ce1.B" w:hAnsi="AdvTT28000ce1.B" w:hint="default"/>
      <w:color w:val="231F20"/>
      <w:sz w:val="14"/>
      <w:szCs w:val="14"/>
    </w:rPr>
  </w:style>
  <w:style w:type="character" w:customStyle="1" w:styleId="fontstyle21">
    <w:name w:val="fontstyle21"/>
    <w:basedOn w:val="a0"/>
    <w:qFormat/>
    <w:rPr>
      <w:rFonts w:ascii="AdvTT5235d5a9" w:hAnsi="AdvTT5235d5a9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淦 彩勤</cp:lastModifiedBy>
  <cp:revision>16</cp:revision>
  <dcterms:created xsi:type="dcterms:W3CDTF">2019-10-24T14:00:00Z</dcterms:created>
  <dcterms:modified xsi:type="dcterms:W3CDTF">2022-04-20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6.0.2399</vt:lpwstr>
  </property>
</Properties>
</file>